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804F12" w14:textId="36DBB6A0" w:rsidR="00D0292D" w:rsidRPr="00E26B16" w:rsidRDefault="00A72048" w:rsidP="00A72048">
      <w:pPr>
        <w:jc w:val="both"/>
        <w:rPr>
          <w:b/>
          <w:bCs/>
          <w:lang w:val="en-GB"/>
        </w:rPr>
      </w:pPr>
      <w:r w:rsidRPr="00E26B16">
        <w:rPr>
          <w:b/>
          <w:bCs/>
          <w:lang w:val="en-GB"/>
        </w:rPr>
        <w:t>Supplementary tables</w:t>
      </w:r>
    </w:p>
    <w:p w14:paraId="54C12B3A" w14:textId="7AC29CC1" w:rsidR="00A72048" w:rsidRPr="00E26B16" w:rsidRDefault="00A72048" w:rsidP="00A72048">
      <w:pPr>
        <w:jc w:val="both"/>
        <w:rPr>
          <w:lang w:val="en-GB"/>
        </w:rPr>
      </w:pPr>
      <w:r w:rsidRPr="00E26B16">
        <w:rPr>
          <w:b/>
          <w:bCs/>
          <w:lang w:val="en-GB"/>
        </w:rPr>
        <w:t>Supplementary table 1.</w:t>
      </w:r>
      <w:r w:rsidRPr="00E26B16">
        <w:rPr>
          <w:lang w:val="en-GB"/>
        </w:rPr>
        <w:t xml:space="preserve"> Access to imaging diagnostic and treatment tools of participating institutions in German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613"/>
        <w:gridCol w:w="719"/>
        <w:gridCol w:w="949"/>
        <w:gridCol w:w="718"/>
        <w:gridCol w:w="949"/>
        <w:gridCol w:w="768"/>
        <w:gridCol w:w="1013"/>
        <w:gridCol w:w="899"/>
      </w:tblGrid>
      <w:tr w:rsidR="009A34CB" w:rsidRPr="00E26B16" w14:paraId="5192F001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617BD103" w14:textId="77777777" w:rsidR="009A34CB" w:rsidRPr="00E26B16" w:rsidRDefault="009A34CB" w:rsidP="00245FD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</w:p>
        </w:tc>
        <w:tc>
          <w:tcPr>
            <w:tcW w:w="866" w:type="pct"/>
            <w:gridSpan w:val="2"/>
            <w:shd w:val="clear" w:color="auto" w:fill="auto"/>
            <w:vAlign w:val="center"/>
          </w:tcPr>
          <w:p w14:paraId="4B1BEDC5" w14:textId="62770AA8" w:rsidR="009A34CB" w:rsidRPr="00E26B16" w:rsidRDefault="009A34CB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  <w:t>Total</w:t>
            </w:r>
          </w:p>
        </w:tc>
        <w:tc>
          <w:tcPr>
            <w:tcW w:w="866" w:type="pct"/>
            <w:gridSpan w:val="2"/>
            <w:shd w:val="clear" w:color="auto" w:fill="auto"/>
            <w:vAlign w:val="center"/>
          </w:tcPr>
          <w:p w14:paraId="097D7FE7" w14:textId="77777777" w:rsidR="009A34CB" w:rsidRPr="00E26B16" w:rsidRDefault="009A34CB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  <w:t>HSCT/SOT</w:t>
            </w:r>
          </w:p>
        </w:tc>
        <w:tc>
          <w:tcPr>
            <w:tcW w:w="925" w:type="pct"/>
            <w:gridSpan w:val="2"/>
            <w:shd w:val="clear" w:color="auto" w:fill="auto"/>
            <w:vAlign w:val="center"/>
          </w:tcPr>
          <w:p w14:paraId="5C563B98" w14:textId="77777777" w:rsidR="009A34CB" w:rsidRPr="00E26B16" w:rsidRDefault="009A34CB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  <w:t>No HSCT/SOT</w:t>
            </w:r>
          </w:p>
        </w:tc>
        <w:tc>
          <w:tcPr>
            <w:tcW w:w="468" w:type="pct"/>
            <w:vMerge w:val="restart"/>
            <w:shd w:val="clear" w:color="auto" w:fill="auto"/>
            <w:vAlign w:val="center"/>
          </w:tcPr>
          <w:p w14:paraId="73099480" w14:textId="77777777" w:rsidR="009A34CB" w:rsidRPr="00E26B16" w:rsidRDefault="009A34CB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  <w:t>p value</w:t>
            </w:r>
          </w:p>
        </w:tc>
      </w:tr>
      <w:tr w:rsidR="00245FD2" w:rsidRPr="00E26B16" w14:paraId="2195DDE7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0D0E39CC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75CBFC0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  <w:t>n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D8FBBB5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  <w:t>%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E20E6A4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  <w:t>n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F3D244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  <w:t>%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7A4A30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  <w:t>n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210614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 w:bidi="he-IL"/>
              </w:rPr>
              <w:t>%</w:t>
            </w:r>
          </w:p>
        </w:tc>
        <w:tc>
          <w:tcPr>
            <w:tcW w:w="468" w:type="pct"/>
            <w:vMerge/>
            <w:shd w:val="clear" w:color="auto" w:fill="auto"/>
            <w:vAlign w:val="center"/>
          </w:tcPr>
          <w:p w14:paraId="49717B59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</w:p>
        </w:tc>
      </w:tr>
      <w:tr w:rsidR="00245FD2" w:rsidRPr="00E26B16" w14:paraId="2A816D03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0D6EA5DC" w14:textId="1F401CAC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  <w:t>Imaging procedures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8DDB29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 w14:paraId="1C18A07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77D01698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 w14:paraId="04FFB59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60E70D3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AF203B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51865BE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</w:tr>
      <w:tr w:rsidR="00245FD2" w:rsidRPr="00E26B16" w14:paraId="3E2AD257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423FE4BB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CT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836AF34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8/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4EC2C7D" w14:textId="4D31C29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3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373A602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5/2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6B4521A" w14:textId="09026C8E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EBE6BD6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A3BDA03" w14:textId="3D0B2D5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5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527AD28" w14:textId="13A8CD6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53</w:t>
            </w:r>
          </w:p>
        </w:tc>
      </w:tr>
      <w:tr w:rsidR="00245FD2" w:rsidRPr="00E26B16" w14:paraId="5163C93E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0BD42249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PET CT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433F35B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7/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80BC3AC" w14:textId="70D6834B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65E809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4/2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278ECC9" w14:textId="7077D2A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2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420CE7C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99E415E" w14:textId="3FD914A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5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73E7038" w14:textId="56AAA559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60</w:t>
            </w:r>
          </w:p>
        </w:tc>
      </w:tr>
      <w:tr w:rsidR="00245FD2" w:rsidRPr="00E26B16" w14:paraId="0954A332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7C2C3280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MRI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69A56A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9/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9FC268E" w14:textId="05F934BE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95FEB27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5/2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FCD21A3" w14:textId="4468FEBE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B906EA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EF3352B" w14:textId="0B018ED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34BADBB" w14:textId="12F74D8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307FEB0E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11C67107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Ultrasound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4EAE14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9/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1D02792" w14:textId="0B124AAF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98AE547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5/2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08ABB73" w14:textId="57C7C03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545D869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38BFF5F" w14:textId="2525D10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CD0C770" w14:textId="4CD45AD9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1742F2F5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366949FC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X ra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048107B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9/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7AD008B" w14:textId="36CFD0BB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2FAC7BC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5/2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9CD6D76" w14:textId="5D8766B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8ED0C9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90852E5" w14:textId="2E7C0040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F60FFD3" w14:textId="0C9E19E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75A07400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7E6F6868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Bronchoscop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30561F5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9/3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08BB75D" w14:textId="66227090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B064FF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5/2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C358C44" w14:textId="524531EF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D5303F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CCE158" w14:textId="43996DB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2EDBE0C" w14:textId="753FA6C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2C2CB156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278F1333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Colonoscop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6E04500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5/2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4C3D0B0" w14:textId="701237A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3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729D8E9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2/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B734ED8" w14:textId="05ECFFE5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1A47309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/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CDDED73" w14:textId="7021B6F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8EB0BB3" w14:textId="4E7F933F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2993A510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499C0BE1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Gastroscop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280963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6/2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A0EE5BE" w14:textId="58748269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8905AE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3/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4FB44B3" w14:textId="08BBD2FC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5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6877480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/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58D146F" w14:textId="2899C30C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7055E088" w14:textId="4A586F88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1A90F276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203020C5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Laryngoscop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165E3C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4/2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CDF5A2C" w14:textId="2DDC715C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F933BF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2/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E6FBDC1" w14:textId="7CF5B3A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FCF8534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/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73611E7" w14:textId="78F92630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6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059A80E" w14:textId="71F6CAC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08</w:t>
            </w:r>
          </w:p>
        </w:tc>
      </w:tr>
      <w:tr w:rsidR="00245FD2" w:rsidRPr="00E26B16" w14:paraId="26D2308D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45B25662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Nasal endoscop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5A8CC4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3/2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7B2E352" w14:textId="093B05A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4C7747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2/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2CCC5FD" w14:textId="3853FDFB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4D447E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/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ED8918A" w14:textId="09434FC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3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5541C66" w14:textId="3762B33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49</w:t>
            </w:r>
            <w:r w:rsidR="0068020A" w:rsidRPr="00E26B16">
              <w:rPr>
                <w:rFonts w:cs="Arial"/>
                <w:sz w:val="20"/>
                <w:szCs w:val="20"/>
                <w:lang w:val="en-GB" w:bidi="he-IL"/>
              </w:rPr>
              <w:t xml:space="preserve"> *</w:t>
            </w:r>
          </w:p>
        </w:tc>
      </w:tr>
      <w:tr w:rsidR="00245FD2" w:rsidRPr="00E26B16" w14:paraId="236E4490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3A98D9D1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  <w:t>Available antifungals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4E8FFB8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 w14:paraId="49A6F2A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24B9104C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 w14:paraId="6AB2FC96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6F91038C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941F1C5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61E4D939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</w:p>
        </w:tc>
      </w:tr>
      <w:tr w:rsidR="00245FD2" w:rsidRPr="00E26B16" w14:paraId="5255F7EB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58490E85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Amphotericin B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5BEE5BA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7/5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77FC925" w14:textId="7657D3EA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4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C54493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0/4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88A76DC" w14:textId="22699D50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5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2FEBD9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/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1BD6597" w14:textId="48C4CFB8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9EF09C1" w14:textId="280AFCC0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43</w:t>
            </w:r>
            <w:r w:rsidR="0068020A" w:rsidRPr="00E26B16">
              <w:rPr>
                <w:rFonts w:cs="Arial"/>
                <w:sz w:val="20"/>
                <w:szCs w:val="20"/>
                <w:lang w:val="en-GB" w:bidi="he-IL"/>
              </w:rPr>
              <w:t xml:space="preserve"> *</w:t>
            </w:r>
          </w:p>
        </w:tc>
      </w:tr>
      <w:tr w:rsidR="00245FD2" w:rsidRPr="00E26B16" w14:paraId="6809AD0F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4714E529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Amphotericin B deoxycholat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7A83A3A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9/5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BCE7EDD" w14:textId="41618E8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6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BE5BC2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9/4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770E6A9" w14:textId="56A58BDC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5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14DB2D8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/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CD2CCF4" w14:textId="27F3675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7E0D873A" w14:textId="6BABE78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6</w:t>
            </w:r>
            <w:r w:rsidR="0068020A" w:rsidRPr="00E26B16">
              <w:rPr>
                <w:rFonts w:cs="Arial"/>
                <w:sz w:val="20"/>
                <w:szCs w:val="20"/>
                <w:lang w:val="en-GB" w:bidi="he-IL"/>
              </w:rPr>
              <w:t xml:space="preserve"> *</w:t>
            </w:r>
          </w:p>
        </w:tc>
      </w:tr>
      <w:tr w:rsidR="00245FD2" w:rsidRPr="00E26B16" w14:paraId="382BFE8D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5641155B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Amphotericin B lipid complex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9DD1608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0/3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1A2FFCE" w14:textId="3FCF539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52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53C65F0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9/3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91F9BCE" w14:textId="0FC66E1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6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CA8EBC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/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76AF9A1" w14:textId="4A79747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4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DF76D62" w14:textId="469969E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38</w:t>
            </w:r>
            <w:r w:rsidR="0068020A" w:rsidRPr="00E26B16">
              <w:rPr>
                <w:rFonts w:cs="Arial"/>
                <w:sz w:val="20"/>
                <w:szCs w:val="20"/>
                <w:lang w:val="en-GB" w:bidi="he-IL"/>
              </w:rPr>
              <w:t xml:space="preserve"> *</w:t>
            </w:r>
          </w:p>
        </w:tc>
      </w:tr>
      <w:tr w:rsidR="00245FD2" w:rsidRPr="00E26B16" w14:paraId="33C1F669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0AD138AC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Amphotericin B liposomal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777E2F9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7/4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D4B1EAE" w14:textId="3074ECF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5E4EA3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0/4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9F9A36E" w14:textId="10B39860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8FFAB5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/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35E3160" w14:textId="54E949C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5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7F993638" w14:textId="1D8084C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167</w:t>
            </w:r>
          </w:p>
        </w:tc>
      </w:tr>
      <w:tr w:rsidR="00245FD2" w:rsidRPr="00E26B16" w14:paraId="4E3432C2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3316DB8F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Echinocandins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EF1C662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9/4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C545160" w14:textId="14C04C4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9C2BD6B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9/3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EE9A14A" w14:textId="303A4835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3DD719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/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15C9D28" w14:textId="46F0F6F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905CA71" w14:textId="575D6FF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79F4382B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438C1C63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Anidulafungin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129C89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4/4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B02609D" w14:textId="25402AAB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3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54153C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7/3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6370288" w14:textId="29B1A509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768F91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/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27DCF7" w14:textId="1F15059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8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154B6C4" w14:textId="696646A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90</w:t>
            </w:r>
          </w:p>
        </w:tc>
      </w:tr>
      <w:tr w:rsidR="00245FD2" w:rsidRPr="00E26B16" w14:paraId="2736A307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291BC7F4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proofErr w:type="spellStart"/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Caspofungin</w:t>
            </w:r>
            <w:proofErr w:type="spellEnd"/>
          </w:p>
        </w:tc>
        <w:tc>
          <w:tcPr>
            <w:tcW w:w="373" w:type="pct"/>
            <w:shd w:val="clear" w:color="auto" w:fill="auto"/>
            <w:vAlign w:val="center"/>
          </w:tcPr>
          <w:p w14:paraId="29D298B5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9/4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F393305" w14:textId="04852C7C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0670370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9/3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AFB9124" w14:textId="0408395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FFBE76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/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DE9EFCD" w14:textId="4A8D4D9F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2A175F3" w14:textId="4323C65E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10317879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7618FC69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Micafungin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798432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3/3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755F913" w14:textId="29E7A66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4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8414509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9/3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B026321" w14:textId="36E6940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5A1C24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/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9A7F197" w14:textId="46C8D01E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5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AEC2418" w14:textId="492D377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59</w:t>
            </w:r>
          </w:p>
        </w:tc>
      </w:tr>
      <w:tr w:rsidR="00245FD2" w:rsidRPr="00E26B16" w14:paraId="332CC720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54E785EF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Triazoles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10A02B5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50/5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816AE47" w14:textId="20E4DC00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9288912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0/4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31F68FB" w14:textId="06D8C25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70B3F2B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/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5835A99" w14:textId="44A380DB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B374A5E" w14:textId="7322580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5E10F303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57DFDB55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Fluconazol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1EE3B5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50/5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B689023" w14:textId="4F932CD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56E8CB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0/4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D1A42F2" w14:textId="5C2B5745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387034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/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D965C17" w14:textId="05BFC9E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C57C442" w14:textId="7F31110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33704756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4B47AE87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proofErr w:type="spellStart"/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Isavuconazole</w:t>
            </w:r>
            <w:proofErr w:type="spellEnd"/>
          </w:p>
        </w:tc>
        <w:tc>
          <w:tcPr>
            <w:tcW w:w="373" w:type="pct"/>
            <w:shd w:val="clear" w:color="auto" w:fill="auto"/>
            <w:vAlign w:val="center"/>
          </w:tcPr>
          <w:p w14:paraId="17FF553A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0/4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9753FED" w14:textId="29B0B87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222473B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5/3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8137DFF" w14:textId="7BA0C2FB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ED57820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5/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E6E5152" w14:textId="616501A8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62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5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9328DA1" w14:textId="07239ADF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71</w:t>
            </w:r>
          </w:p>
        </w:tc>
      </w:tr>
      <w:tr w:rsidR="00245FD2" w:rsidRPr="00E26B16" w14:paraId="2B1DCDE9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756D6CA8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Itraconazol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1EE4EA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4/4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E4B8261" w14:textId="7AFD683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3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1D5A1C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8/3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BAD08CC" w14:textId="6693EC2E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8372CFC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6/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7C5A633" w14:textId="53D8979F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5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485C685" w14:textId="3F71609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15</w:t>
            </w:r>
            <w:r w:rsidR="0068020A" w:rsidRPr="00E26B16">
              <w:rPr>
                <w:rFonts w:cs="Arial"/>
                <w:sz w:val="20"/>
                <w:szCs w:val="20"/>
                <w:lang w:val="en-GB" w:bidi="he-IL"/>
              </w:rPr>
              <w:t xml:space="preserve"> *</w:t>
            </w:r>
          </w:p>
        </w:tc>
      </w:tr>
      <w:tr w:rsidR="00245FD2" w:rsidRPr="00E26B16" w14:paraId="20AF18DC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31712535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Posaconazol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CAD399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5/4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C885AA8" w14:textId="373D92B8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60ACD54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8/3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773D161" w14:textId="50325C28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134431D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7/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CFF974F" w14:textId="3706570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7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5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745CA190" w14:textId="7CA15F2B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174</w:t>
            </w:r>
          </w:p>
        </w:tc>
      </w:tr>
      <w:tr w:rsidR="00245FD2" w:rsidRPr="00E26B16" w14:paraId="302D6E85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78597A06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ind w:left="385"/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i/>
                <w:iCs/>
                <w:color w:val="000000"/>
                <w:sz w:val="20"/>
                <w:szCs w:val="20"/>
                <w:lang w:val="en-GB" w:bidi="he-IL"/>
              </w:rPr>
              <w:t>Voriconazol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BAB2AAC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9/4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090D0F1" w14:textId="094581FC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EAC79D5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0/4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9CA9068" w14:textId="4A985D3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B12D02E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9/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BC94BDB" w14:textId="523DCBF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46FCD8C" w14:textId="6A0BC7B5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  <w:tr w:rsidR="00245FD2" w:rsidRPr="00E26B16" w14:paraId="6C60654E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59F5A50E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Flucytosin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FC9E187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2/4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EDDD0E9" w14:textId="27C5D423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EA43E74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0/3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DFCD0BD" w14:textId="6B6818A8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8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6E0D26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/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9F3A669" w14:textId="1386CBFC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33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3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343D572" w14:textId="7A6980AD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10</w:t>
            </w:r>
            <w:r w:rsidR="0068020A" w:rsidRPr="00E26B16">
              <w:rPr>
                <w:rFonts w:cs="Arial"/>
                <w:sz w:val="20"/>
                <w:szCs w:val="20"/>
                <w:lang w:val="en-GB" w:bidi="he-IL"/>
              </w:rPr>
              <w:t xml:space="preserve"> *</w:t>
            </w:r>
          </w:p>
        </w:tc>
      </w:tr>
      <w:tr w:rsidR="00245FD2" w:rsidRPr="00E26B16" w14:paraId="5DBB3CF5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491B5AF2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color w:val="000000"/>
                <w:sz w:val="20"/>
                <w:szCs w:val="20"/>
                <w:lang w:val="en-GB" w:bidi="he-IL"/>
              </w:rPr>
              <w:t>Terbinafin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97CC843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8/33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31B7DB9" w14:textId="354C4C3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4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0B2CB58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6/2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62FBE18" w14:textId="4B142F92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89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09C885F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0285C7C" w14:textId="6071D538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5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770CED3" w14:textId="47DD4C56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99</w:t>
            </w:r>
          </w:p>
        </w:tc>
      </w:tr>
      <w:tr w:rsidR="00245FD2" w:rsidRPr="00E26B16" w14:paraId="26400F62" w14:textId="77777777" w:rsidTr="000B1CC4">
        <w:trPr>
          <w:trHeight w:val="20"/>
        </w:trPr>
        <w:tc>
          <w:tcPr>
            <w:tcW w:w="1876" w:type="pct"/>
            <w:shd w:val="clear" w:color="auto" w:fill="auto"/>
          </w:tcPr>
          <w:p w14:paraId="5415D006" w14:textId="77777777" w:rsidR="00245FD2" w:rsidRPr="00E26B16" w:rsidRDefault="00245FD2" w:rsidP="00245FD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b/>
                <w:bCs/>
                <w:color w:val="000000"/>
                <w:sz w:val="20"/>
                <w:szCs w:val="20"/>
                <w:lang w:val="en-GB" w:bidi="he-IL"/>
              </w:rPr>
              <w:t>Surgery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3DA5F74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7/2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B8CC6D9" w14:textId="1C699ABF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2B54746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23/23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F7C3D78" w14:textId="1A625F1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C4EF3F1" w14:textId="77777777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4/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BF14C1B" w14:textId="4AE6B6B1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00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3015C55" w14:textId="7A7C0934" w:rsidR="00245FD2" w:rsidRPr="00E26B16" w:rsidRDefault="00245FD2" w:rsidP="009A34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 w:bidi="he-IL"/>
              </w:rPr>
            </w:pPr>
            <w:r w:rsidRPr="00E26B16">
              <w:rPr>
                <w:rFonts w:cs="Arial"/>
                <w:sz w:val="20"/>
                <w:szCs w:val="20"/>
                <w:lang w:val="en-GB" w:bidi="he-IL"/>
              </w:rPr>
              <w:t>1</w:t>
            </w:r>
            <w:r w:rsidR="009A34CB" w:rsidRPr="00E26B16">
              <w:rPr>
                <w:rFonts w:cs="Arial"/>
                <w:sz w:val="20"/>
                <w:szCs w:val="20"/>
                <w:lang w:val="en-GB" w:bidi="he-IL"/>
              </w:rPr>
              <w:t>.</w:t>
            </w:r>
            <w:r w:rsidRPr="00E26B16">
              <w:rPr>
                <w:rFonts w:cs="Arial"/>
                <w:sz w:val="20"/>
                <w:szCs w:val="20"/>
                <w:lang w:val="en-GB" w:bidi="he-IL"/>
              </w:rPr>
              <w:t>000</w:t>
            </w:r>
          </w:p>
        </w:tc>
      </w:tr>
    </w:tbl>
    <w:p w14:paraId="669D93B9" w14:textId="77777777" w:rsidR="00E26B16" w:rsidRPr="00E26B16" w:rsidRDefault="00E26B16" w:rsidP="00E26B16">
      <w:pPr>
        <w:spacing w:after="0" w:line="240" w:lineRule="auto"/>
        <w:jc w:val="both"/>
        <w:rPr>
          <w:lang w:val="en-GB"/>
        </w:rPr>
      </w:pPr>
      <w:r w:rsidRPr="00E26B16">
        <w:rPr>
          <w:lang w:val="en-GB"/>
        </w:rPr>
        <w:t xml:space="preserve">* </w:t>
      </w:r>
      <w:proofErr w:type="gramStart"/>
      <w:r w:rsidRPr="00E26B16">
        <w:rPr>
          <w:lang w:val="en-GB"/>
        </w:rPr>
        <w:t>statistically</w:t>
      </w:r>
      <w:proofErr w:type="gramEnd"/>
      <w:r w:rsidRPr="00E26B16">
        <w:rPr>
          <w:lang w:val="en-GB"/>
        </w:rPr>
        <w:t xml:space="preserve"> significant difference</w:t>
      </w:r>
    </w:p>
    <w:p w14:paraId="017900BE" w14:textId="61A3DE8C" w:rsidR="00A72048" w:rsidRPr="00E26B16" w:rsidRDefault="00A72048" w:rsidP="00E26B16">
      <w:pPr>
        <w:spacing w:after="0" w:line="240" w:lineRule="auto"/>
        <w:jc w:val="both"/>
        <w:rPr>
          <w:lang w:val="en-GB"/>
        </w:rPr>
      </w:pPr>
      <w:r w:rsidRPr="00E26B16">
        <w:rPr>
          <w:b/>
          <w:bCs/>
          <w:lang w:val="en-GB"/>
        </w:rPr>
        <w:t>CT</w:t>
      </w:r>
      <w:r w:rsidRPr="00E26B16">
        <w:rPr>
          <w:lang w:val="en-GB"/>
        </w:rPr>
        <w:t xml:space="preserve">, computed tomography; </w:t>
      </w:r>
      <w:r w:rsidRPr="00E26B16">
        <w:rPr>
          <w:b/>
          <w:bCs/>
          <w:lang w:val="en-GB"/>
        </w:rPr>
        <w:t>HSCT/SOT</w:t>
      </w:r>
      <w:r w:rsidRPr="00E26B16">
        <w:rPr>
          <w:lang w:val="en-GB"/>
        </w:rPr>
        <w:t xml:space="preserve">, hematopoietic stem cell transplantation/solid organ transplantation; </w:t>
      </w:r>
      <w:r w:rsidRPr="00E26B16">
        <w:rPr>
          <w:b/>
          <w:bCs/>
          <w:lang w:val="en-GB"/>
        </w:rPr>
        <w:t>MRI</w:t>
      </w:r>
      <w:r w:rsidRPr="00E26B16">
        <w:rPr>
          <w:lang w:val="en-GB"/>
        </w:rPr>
        <w:t xml:space="preserve">, magnetic resonance imaging; </w:t>
      </w:r>
      <w:r w:rsidRPr="00E26B16">
        <w:rPr>
          <w:b/>
          <w:bCs/>
          <w:lang w:val="en-GB"/>
        </w:rPr>
        <w:t>PET</w:t>
      </w:r>
      <w:r w:rsidRPr="00E26B16">
        <w:rPr>
          <w:lang w:val="en-GB"/>
        </w:rPr>
        <w:t xml:space="preserve">, positron emission tomography </w:t>
      </w:r>
    </w:p>
    <w:sectPr w:rsidR="00A72048" w:rsidRPr="00E26B16" w:rsidSect="002E61F0"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02086B" w14:textId="77777777" w:rsidR="00D45815" w:rsidRDefault="00D45815" w:rsidP="00066E13">
      <w:pPr>
        <w:spacing w:after="0" w:line="240" w:lineRule="auto"/>
      </w:pPr>
      <w:r>
        <w:separator/>
      </w:r>
    </w:p>
  </w:endnote>
  <w:endnote w:type="continuationSeparator" w:id="0">
    <w:p w14:paraId="1CDE1A62" w14:textId="77777777" w:rsidR="00D45815" w:rsidRDefault="00D45815" w:rsidP="00066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698418"/>
      <w:docPartObj>
        <w:docPartGallery w:val="Page Numbers (Bottom of Page)"/>
        <w:docPartUnique/>
      </w:docPartObj>
    </w:sdtPr>
    <w:sdtContent>
      <w:p w14:paraId="1A057D40" w14:textId="66DB6B89" w:rsidR="001519D0" w:rsidRDefault="001519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B43319" w14:textId="77777777" w:rsidR="004156C7" w:rsidRDefault="00415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647A1" w14:textId="77777777" w:rsidR="00D45815" w:rsidRDefault="00D45815" w:rsidP="00066E13">
      <w:pPr>
        <w:spacing w:after="0" w:line="240" w:lineRule="auto"/>
      </w:pPr>
      <w:r>
        <w:separator/>
      </w:r>
    </w:p>
  </w:footnote>
  <w:footnote w:type="continuationSeparator" w:id="0">
    <w:p w14:paraId="20C8EEE6" w14:textId="77777777" w:rsidR="00D45815" w:rsidRDefault="00D45815" w:rsidP="00066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6D8A"/>
    <w:multiLevelType w:val="hybridMultilevel"/>
    <w:tmpl w:val="9A982D14"/>
    <w:lvl w:ilvl="0" w:tplc="AF86472E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6C4B48"/>
    <w:multiLevelType w:val="hybridMultilevel"/>
    <w:tmpl w:val="7D98B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91133"/>
    <w:multiLevelType w:val="hybridMultilevel"/>
    <w:tmpl w:val="11D807A0"/>
    <w:lvl w:ilvl="0" w:tplc="D0FA9D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E43AB"/>
    <w:multiLevelType w:val="hybridMultilevel"/>
    <w:tmpl w:val="E9D2C4AE"/>
    <w:lvl w:ilvl="0" w:tplc="EC6E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  <w:u w:val="single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E129A"/>
    <w:multiLevelType w:val="hybridMultilevel"/>
    <w:tmpl w:val="19F8AFEE"/>
    <w:lvl w:ilvl="0" w:tplc="DEAAD00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801F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CF80AA1"/>
    <w:multiLevelType w:val="hybridMultilevel"/>
    <w:tmpl w:val="DC2C04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F836FD"/>
    <w:multiLevelType w:val="hybridMultilevel"/>
    <w:tmpl w:val="BC4A01EA"/>
    <w:lvl w:ilvl="0" w:tplc="D25C967C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A975C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E5941F1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0" w15:restartNumberingAfterBreak="0">
    <w:nsid w:val="33E103DB"/>
    <w:multiLevelType w:val="hybridMultilevel"/>
    <w:tmpl w:val="4DB8E9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C5484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1CD24A2"/>
    <w:multiLevelType w:val="hybridMultilevel"/>
    <w:tmpl w:val="317CC976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7802E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D5330BA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5" w15:restartNumberingAfterBreak="0">
    <w:nsid w:val="4F843796"/>
    <w:multiLevelType w:val="hybridMultilevel"/>
    <w:tmpl w:val="5018128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2C62D8B"/>
    <w:multiLevelType w:val="hybridMultilevel"/>
    <w:tmpl w:val="D862C0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B51432"/>
    <w:multiLevelType w:val="hybridMultilevel"/>
    <w:tmpl w:val="EF8C8F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5C6B51"/>
    <w:multiLevelType w:val="hybridMultilevel"/>
    <w:tmpl w:val="C2747A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AD7BC6"/>
    <w:multiLevelType w:val="hybridMultilevel"/>
    <w:tmpl w:val="CD18CF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8B5BD9"/>
    <w:multiLevelType w:val="hybridMultilevel"/>
    <w:tmpl w:val="AC8025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930A1E"/>
    <w:multiLevelType w:val="hybridMultilevel"/>
    <w:tmpl w:val="9252C6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0D15C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172613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3C51626"/>
    <w:multiLevelType w:val="hybridMultilevel"/>
    <w:tmpl w:val="E35251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3B4B7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6285543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38478707">
    <w:abstractNumId w:val="19"/>
  </w:num>
  <w:num w:numId="3" w16cid:durableId="1494220958">
    <w:abstractNumId w:val="8"/>
  </w:num>
  <w:num w:numId="4" w16cid:durableId="1784811812">
    <w:abstractNumId w:val="2"/>
  </w:num>
  <w:num w:numId="5" w16cid:durableId="1229463078">
    <w:abstractNumId w:val="21"/>
  </w:num>
  <w:num w:numId="6" w16cid:durableId="1752391945">
    <w:abstractNumId w:val="12"/>
  </w:num>
  <w:num w:numId="7" w16cid:durableId="322592400">
    <w:abstractNumId w:val="18"/>
  </w:num>
  <w:num w:numId="8" w16cid:durableId="2132551435">
    <w:abstractNumId w:val="20"/>
  </w:num>
  <w:num w:numId="9" w16cid:durableId="1988388459">
    <w:abstractNumId w:val="3"/>
  </w:num>
  <w:num w:numId="10" w16cid:durableId="1457943916">
    <w:abstractNumId w:val="3"/>
  </w:num>
  <w:num w:numId="11" w16cid:durableId="3169561">
    <w:abstractNumId w:val="17"/>
  </w:num>
  <w:num w:numId="12" w16cid:durableId="288820624">
    <w:abstractNumId w:val="6"/>
  </w:num>
  <w:num w:numId="13" w16cid:durableId="1706634465">
    <w:abstractNumId w:val="1"/>
  </w:num>
  <w:num w:numId="14" w16cid:durableId="882134387">
    <w:abstractNumId w:val="16"/>
  </w:num>
  <w:num w:numId="15" w16cid:durableId="781728234">
    <w:abstractNumId w:val="24"/>
  </w:num>
  <w:num w:numId="16" w16cid:durableId="1523588513">
    <w:abstractNumId w:val="25"/>
  </w:num>
  <w:num w:numId="17" w16cid:durableId="868181808">
    <w:abstractNumId w:val="22"/>
  </w:num>
  <w:num w:numId="18" w16cid:durableId="450560865">
    <w:abstractNumId w:val="11"/>
  </w:num>
  <w:num w:numId="19" w16cid:durableId="348802786">
    <w:abstractNumId w:val="5"/>
  </w:num>
  <w:num w:numId="20" w16cid:durableId="1577402020">
    <w:abstractNumId w:val="23"/>
  </w:num>
  <w:num w:numId="21" w16cid:durableId="1526097971">
    <w:abstractNumId w:val="14"/>
  </w:num>
  <w:num w:numId="22" w16cid:durableId="1700156203">
    <w:abstractNumId w:val="9"/>
  </w:num>
  <w:num w:numId="23" w16cid:durableId="1070888473">
    <w:abstractNumId w:val="13"/>
  </w:num>
  <w:num w:numId="24" w16cid:durableId="181940293">
    <w:abstractNumId w:val="10"/>
  </w:num>
  <w:num w:numId="25" w16cid:durableId="84227159">
    <w:abstractNumId w:val="4"/>
  </w:num>
  <w:num w:numId="26" w16cid:durableId="1341932630">
    <w:abstractNumId w:val="0"/>
  </w:num>
  <w:num w:numId="27" w16cid:durableId="766198187">
    <w:abstractNumId w:val="15"/>
  </w:num>
  <w:num w:numId="28" w16cid:durableId="1970747886">
    <w:abstractNumId w:val="7"/>
  </w:num>
  <w:num w:numId="29" w16cid:durableId="40071208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rxdst2x5tt3e05ztx2rzzvtexrsraaw0x&quot;&gt;ifi capacity germany&lt;record-ids&gt;&lt;item&gt;1&lt;/item&gt;&lt;item&gt;2&lt;/item&gt;&lt;item&gt;3&lt;/item&gt;&lt;item&gt;4&lt;/item&gt;&lt;item&gt;5&lt;/item&gt;&lt;item&gt;13&lt;/item&gt;&lt;item&gt;15&lt;/item&gt;&lt;item&gt;17&lt;/item&gt;&lt;item&gt;18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item db-id=&quot;xd2pztat25fwv9eddtmxsvwmx0ae2dtsfedw&quot;&gt;Konsil&lt;record-ids&gt;&lt;item&gt;52&lt;/item&gt;&lt;/record-ids&gt;&lt;/item&gt;&lt;/Libraries&gt;"/>
  </w:docVars>
  <w:rsids>
    <w:rsidRoot w:val="00BE3D8B"/>
    <w:rsid w:val="0000000E"/>
    <w:rsid w:val="000008C9"/>
    <w:rsid w:val="000008D4"/>
    <w:rsid w:val="00000CF1"/>
    <w:rsid w:val="000016EC"/>
    <w:rsid w:val="0000247E"/>
    <w:rsid w:val="00003811"/>
    <w:rsid w:val="00004D73"/>
    <w:rsid w:val="0000772E"/>
    <w:rsid w:val="00011DF3"/>
    <w:rsid w:val="00012076"/>
    <w:rsid w:val="00012DD2"/>
    <w:rsid w:val="00013A43"/>
    <w:rsid w:val="00020A43"/>
    <w:rsid w:val="000219D1"/>
    <w:rsid w:val="0002339F"/>
    <w:rsid w:val="00025AC6"/>
    <w:rsid w:val="0002694C"/>
    <w:rsid w:val="00030518"/>
    <w:rsid w:val="00030E1E"/>
    <w:rsid w:val="00031B08"/>
    <w:rsid w:val="00031F3D"/>
    <w:rsid w:val="00032FF5"/>
    <w:rsid w:val="000470EA"/>
    <w:rsid w:val="00053124"/>
    <w:rsid w:val="000544AA"/>
    <w:rsid w:val="00061B18"/>
    <w:rsid w:val="00064CFA"/>
    <w:rsid w:val="00066628"/>
    <w:rsid w:val="00066E13"/>
    <w:rsid w:val="00067935"/>
    <w:rsid w:val="00071B38"/>
    <w:rsid w:val="00073952"/>
    <w:rsid w:val="000759B1"/>
    <w:rsid w:val="000770B2"/>
    <w:rsid w:val="00080399"/>
    <w:rsid w:val="00085AE0"/>
    <w:rsid w:val="00087856"/>
    <w:rsid w:val="0009052F"/>
    <w:rsid w:val="00091071"/>
    <w:rsid w:val="00092D16"/>
    <w:rsid w:val="00092ED0"/>
    <w:rsid w:val="000932CA"/>
    <w:rsid w:val="0009359B"/>
    <w:rsid w:val="000A1648"/>
    <w:rsid w:val="000A595F"/>
    <w:rsid w:val="000B162E"/>
    <w:rsid w:val="000B1CC4"/>
    <w:rsid w:val="000B2364"/>
    <w:rsid w:val="000B27C3"/>
    <w:rsid w:val="000B3B2F"/>
    <w:rsid w:val="000B4B30"/>
    <w:rsid w:val="000B596A"/>
    <w:rsid w:val="000B5B11"/>
    <w:rsid w:val="000B66EA"/>
    <w:rsid w:val="000C283B"/>
    <w:rsid w:val="000C318D"/>
    <w:rsid w:val="000C349A"/>
    <w:rsid w:val="000C362B"/>
    <w:rsid w:val="000D1EFF"/>
    <w:rsid w:val="000D21C1"/>
    <w:rsid w:val="000D288B"/>
    <w:rsid w:val="000D3CA3"/>
    <w:rsid w:val="000D47A7"/>
    <w:rsid w:val="000E141E"/>
    <w:rsid w:val="000E2440"/>
    <w:rsid w:val="000E293D"/>
    <w:rsid w:val="000E3134"/>
    <w:rsid w:val="000E3B40"/>
    <w:rsid w:val="000E5735"/>
    <w:rsid w:val="000E6146"/>
    <w:rsid w:val="000E6523"/>
    <w:rsid w:val="000F08F8"/>
    <w:rsid w:val="000F0FD6"/>
    <w:rsid w:val="000F251B"/>
    <w:rsid w:val="000F257D"/>
    <w:rsid w:val="000F4B1F"/>
    <w:rsid w:val="000F5B56"/>
    <w:rsid w:val="001017E3"/>
    <w:rsid w:val="001023A7"/>
    <w:rsid w:val="00106250"/>
    <w:rsid w:val="001107CF"/>
    <w:rsid w:val="0011097C"/>
    <w:rsid w:val="00115871"/>
    <w:rsid w:val="00117599"/>
    <w:rsid w:val="00120C6E"/>
    <w:rsid w:val="0012176A"/>
    <w:rsid w:val="00123533"/>
    <w:rsid w:val="00125266"/>
    <w:rsid w:val="001261B9"/>
    <w:rsid w:val="0012656E"/>
    <w:rsid w:val="00126E95"/>
    <w:rsid w:val="00131B4E"/>
    <w:rsid w:val="00131FA9"/>
    <w:rsid w:val="00132761"/>
    <w:rsid w:val="0013286F"/>
    <w:rsid w:val="00132F99"/>
    <w:rsid w:val="001330B3"/>
    <w:rsid w:val="0013356C"/>
    <w:rsid w:val="00133761"/>
    <w:rsid w:val="001341EB"/>
    <w:rsid w:val="001372B1"/>
    <w:rsid w:val="001519D0"/>
    <w:rsid w:val="001528EA"/>
    <w:rsid w:val="001535FC"/>
    <w:rsid w:val="00153E09"/>
    <w:rsid w:val="00154C12"/>
    <w:rsid w:val="00155FF5"/>
    <w:rsid w:val="00160798"/>
    <w:rsid w:val="001608B3"/>
    <w:rsid w:val="001609F5"/>
    <w:rsid w:val="00161DFA"/>
    <w:rsid w:val="00164498"/>
    <w:rsid w:val="00164992"/>
    <w:rsid w:val="00165C6F"/>
    <w:rsid w:val="001674A0"/>
    <w:rsid w:val="00167A43"/>
    <w:rsid w:val="00167D59"/>
    <w:rsid w:val="001712D9"/>
    <w:rsid w:val="001810AE"/>
    <w:rsid w:val="00181E48"/>
    <w:rsid w:val="00184D55"/>
    <w:rsid w:val="00185DB0"/>
    <w:rsid w:val="001863D4"/>
    <w:rsid w:val="001902D9"/>
    <w:rsid w:val="00191022"/>
    <w:rsid w:val="00191478"/>
    <w:rsid w:val="00191DC4"/>
    <w:rsid w:val="00193C8F"/>
    <w:rsid w:val="00194CE9"/>
    <w:rsid w:val="001A167F"/>
    <w:rsid w:val="001A4DE8"/>
    <w:rsid w:val="001A7061"/>
    <w:rsid w:val="001B2327"/>
    <w:rsid w:val="001B3976"/>
    <w:rsid w:val="001C279B"/>
    <w:rsid w:val="001C4B23"/>
    <w:rsid w:val="001C51AD"/>
    <w:rsid w:val="001C56C7"/>
    <w:rsid w:val="001D1167"/>
    <w:rsid w:val="001D1C61"/>
    <w:rsid w:val="001D1EEE"/>
    <w:rsid w:val="001D4FD2"/>
    <w:rsid w:val="001D6EC0"/>
    <w:rsid w:val="001E0BE4"/>
    <w:rsid w:val="001E79A7"/>
    <w:rsid w:val="0020340A"/>
    <w:rsid w:val="00207AFA"/>
    <w:rsid w:val="00216322"/>
    <w:rsid w:val="00222545"/>
    <w:rsid w:val="00223D60"/>
    <w:rsid w:val="0022445F"/>
    <w:rsid w:val="0024113A"/>
    <w:rsid w:val="00241A88"/>
    <w:rsid w:val="00242797"/>
    <w:rsid w:val="00242E8E"/>
    <w:rsid w:val="0024537F"/>
    <w:rsid w:val="00245B0F"/>
    <w:rsid w:val="00245FD2"/>
    <w:rsid w:val="00246423"/>
    <w:rsid w:val="00246E08"/>
    <w:rsid w:val="0025267B"/>
    <w:rsid w:val="002557AA"/>
    <w:rsid w:val="00255F8E"/>
    <w:rsid w:val="00256166"/>
    <w:rsid w:val="00257747"/>
    <w:rsid w:val="0026100A"/>
    <w:rsid w:val="002618E9"/>
    <w:rsid w:val="00263C35"/>
    <w:rsid w:val="00270637"/>
    <w:rsid w:val="00270EA2"/>
    <w:rsid w:val="002712EB"/>
    <w:rsid w:val="00273FB9"/>
    <w:rsid w:val="002826B7"/>
    <w:rsid w:val="00286188"/>
    <w:rsid w:val="002861E8"/>
    <w:rsid w:val="00287A24"/>
    <w:rsid w:val="0029150B"/>
    <w:rsid w:val="00295430"/>
    <w:rsid w:val="00295D45"/>
    <w:rsid w:val="002A225A"/>
    <w:rsid w:val="002A4649"/>
    <w:rsid w:val="002A4FEA"/>
    <w:rsid w:val="002A54DC"/>
    <w:rsid w:val="002A6B8C"/>
    <w:rsid w:val="002B198E"/>
    <w:rsid w:val="002B4CD9"/>
    <w:rsid w:val="002B578E"/>
    <w:rsid w:val="002B64A4"/>
    <w:rsid w:val="002C3D6F"/>
    <w:rsid w:val="002C4147"/>
    <w:rsid w:val="002D0B74"/>
    <w:rsid w:val="002D150E"/>
    <w:rsid w:val="002D4C2A"/>
    <w:rsid w:val="002D761A"/>
    <w:rsid w:val="002E115A"/>
    <w:rsid w:val="002E2F9A"/>
    <w:rsid w:val="002E5656"/>
    <w:rsid w:val="002E61F0"/>
    <w:rsid w:val="002F69C7"/>
    <w:rsid w:val="00301EC0"/>
    <w:rsid w:val="00302A3C"/>
    <w:rsid w:val="003072E6"/>
    <w:rsid w:val="003112CB"/>
    <w:rsid w:val="00311320"/>
    <w:rsid w:val="00312582"/>
    <w:rsid w:val="00317B1D"/>
    <w:rsid w:val="0032147A"/>
    <w:rsid w:val="00327DD5"/>
    <w:rsid w:val="0033322C"/>
    <w:rsid w:val="003336E1"/>
    <w:rsid w:val="0033727D"/>
    <w:rsid w:val="00337425"/>
    <w:rsid w:val="0034389A"/>
    <w:rsid w:val="00345D4F"/>
    <w:rsid w:val="00346B29"/>
    <w:rsid w:val="003477F1"/>
    <w:rsid w:val="00350B8F"/>
    <w:rsid w:val="00353DE3"/>
    <w:rsid w:val="0035560E"/>
    <w:rsid w:val="003621EC"/>
    <w:rsid w:val="0036627C"/>
    <w:rsid w:val="00366BDD"/>
    <w:rsid w:val="00367486"/>
    <w:rsid w:val="003705C3"/>
    <w:rsid w:val="00370F05"/>
    <w:rsid w:val="00373971"/>
    <w:rsid w:val="00373CE4"/>
    <w:rsid w:val="00375EC5"/>
    <w:rsid w:val="0038076C"/>
    <w:rsid w:val="00381F9C"/>
    <w:rsid w:val="003828A6"/>
    <w:rsid w:val="00384887"/>
    <w:rsid w:val="00392168"/>
    <w:rsid w:val="00395726"/>
    <w:rsid w:val="00396595"/>
    <w:rsid w:val="003A573B"/>
    <w:rsid w:val="003A71CB"/>
    <w:rsid w:val="003B19A2"/>
    <w:rsid w:val="003B393E"/>
    <w:rsid w:val="003B61BA"/>
    <w:rsid w:val="003C2726"/>
    <w:rsid w:val="003C35B6"/>
    <w:rsid w:val="003C3C5A"/>
    <w:rsid w:val="003C4111"/>
    <w:rsid w:val="003C4397"/>
    <w:rsid w:val="003C5570"/>
    <w:rsid w:val="003D0840"/>
    <w:rsid w:val="003D4CF7"/>
    <w:rsid w:val="003D6D4A"/>
    <w:rsid w:val="003F4088"/>
    <w:rsid w:val="003F5DCE"/>
    <w:rsid w:val="003F6E3C"/>
    <w:rsid w:val="0040278F"/>
    <w:rsid w:val="00402907"/>
    <w:rsid w:val="00403D43"/>
    <w:rsid w:val="00406925"/>
    <w:rsid w:val="0041367F"/>
    <w:rsid w:val="004138AB"/>
    <w:rsid w:val="00414F66"/>
    <w:rsid w:val="0041561D"/>
    <w:rsid w:val="004156C7"/>
    <w:rsid w:val="00416A1E"/>
    <w:rsid w:val="00417044"/>
    <w:rsid w:val="004200D9"/>
    <w:rsid w:val="0042198F"/>
    <w:rsid w:val="00422844"/>
    <w:rsid w:val="00430718"/>
    <w:rsid w:val="004320B8"/>
    <w:rsid w:val="00442075"/>
    <w:rsid w:val="00443A7E"/>
    <w:rsid w:val="0044633D"/>
    <w:rsid w:val="00446C2D"/>
    <w:rsid w:val="00451931"/>
    <w:rsid w:val="004523F0"/>
    <w:rsid w:val="00454526"/>
    <w:rsid w:val="00455B81"/>
    <w:rsid w:val="00461C3E"/>
    <w:rsid w:val="00462A65"/>
    <w:rsid w:val="004656FF"/>
    <w:rsid w:val="004662F8"/>
    <w:rsid w:val="00466C74"/>
    <w:rsid w:val="004703DE"/>
    <w:rsid w:val="00470789"/>
    <w:rsid w:val="00472EC2"/>
    <w:rsid w:val="0047440A"/>
    <w:rsid w:val="004812CC"/>
    <w:rsid w:val="004853A6"/>
    <w:rsid w:val="00486659"/>
    <w:rsid w:val="00490A8C"/>
    <w:rsid w:val="00490FF3"/>
    <w:rsid w:val="00491356"/>
    <w:rsid w:val="00497FF0"/>
    <w:rsid w:val="004A2F54"/>
    <w:rsid w:val="004A319A"/>
    <w:rsid w:val="004A3338"/>
    <w:rsid w:val="004A3EA1"/>
    <w:rsid w:val="004A4D0B"/>
    <w:rsid w:val="004B185E"/>
    <w:rsid w:val="004C0A56"/>
    <w:rsid w:val="004C1B46"/>
    <w:rsid w:val="004C4E87"/>
    <w:rsid w:val="004C5C27"/>
    <w:rsid w:val="004C6F48"/>
    <w:rsid w:val="004D232F"/>
    <w:rsid w:val="004D2465"/>
    <w:rsid w:val="004D3020"/>
    <w:rsid w:val="004D4AAB"/>
    <w:rsid w:val="004D4BBD"/>
    <w:rsid w:val="004D6379"/>
    <w:rsid w:val="004E38AF"/>
    <w:rsid w:val="004E49C9"/>
    <w:rsid w:val="004E5A60"/>
    <w:rsid w:val="004E7262"/>
    <w:rsid w:val="004F03A9"/>
    <w:rsid w:val="004F32EA"/>
    <w:rsid w:val="004F4C2C"/>
    <w:rsid w:val="004F4FB5"/>
    <w:rsid w:val="004F5118"/>
    <w:rsid w:val="004F68D8"/>
    <w:rsid w:val="00501FF5"/>
    <w:rsid w:val="00507890"/>
    <w:rsid w:val="00515BBB"/>
    <w:rsid w:val="005166CE"/>
    <w:rsid w:val="00517217"/>
    <w:rsid w:val="00522769"/>
    <w:rsid w:val="0052336A"/>
    <w:rsid w:val="00524759"/>
    <w:rsid w:val="005266A4"/>
    <w:rsid w:val="00527A92"/>
    <w:rsid w:val="00530818"/>
    <w:rsid w:val="00530BBD"/>
    <w:rsid w:val="005349E1"/>
    <w:rsid w:val="00534EAA"/>
    <w:rsid w:val="00542404"/>
    <w:rsid w:val="0054450F"/>
    <w:rsid w:val="00545B8E"/>
    <w:rsid w:val="0054732C"/>
    <w:rsid w:val="00550FAA"/>
    <w:rsid w:val="00552687"/>
    <w:rsid w:val="00552C9C"/>
    <w:rsid w:val="00552FD5"/>
    <w:rsid w:val="00553758"/>
    <w:rsid w:val="00563B4B"/>
    <w:rsid w:val="00566390"/>
    <w:rsid w:val="00566458"/>
    <w:rsid w:val="005671A4"/>
    <w:rsid w:val="00574CF3"/>
    <w:rsid w:val="00576B31"/>
    <w:rsid w:val="005806BE"/>
    <w:rsid w:val="00581397"/>
    <w:rsid w:val="0058778B"/>
    <w:rsid w:val="00593E56"/>
    <w:rsid w:val="00594585"/>
    <w:rsid w:val="005A279E"/>
    <w:rsid w:val="005B0348"/>
    <w:rsid w:val="005B3527"/>
    <w:rsid w:val="005B5189"/>
    <w:rsid w:val="005B5E52"/>
    <w:rsid w:val="005B6EEE"/>
    <w:rsid w:val="005C1656"/>
    <w:rsid w:val="005C1B8B"/>
    <w:rsid w:val="005C3970"/>
    <w:rsid w:val="005D1A50"/>
    <w:rsid w:val="005D4FF5"/>
    <w:rsid w:val="005E64FE"/>
    <w:rsid w:val="005E6E18"/>
    <w:rsid w:val="005E7F63"/>
    <w:rsid w:val="005F31D8"/>
    <w:rsid w:val="005F5FFF"/>
    <w:rsid w:val="005F62F4"/>
    <w:rsid w:val="00602943"/>
    <w:rsid w:val="00604AC7"/>
    <w:rsid w:val="00605E7F"/>
    <w:rsid w:val="00612710"/>
    <w:rsid w:val="00612A48"/>
    <w:rsid w:val="0061443E"/>
    <w:rsid w:val="00620249"/>
    <w:rsid w:val="00621F11"/>
    <w:rsid w:val="00625DED"/>
    <w:rsid w:val="006277C6"/>
    <w:rsid w:val="006345C3"/>
    <w:rsid w:val="006359F0"/>
    <w:rsid w:val="00635FBF"/>
    <w:rsid w:val="00640EF1"/>
    <w:rsid w:val="0064696A"/>
    <w:rsid w:val="00646CC4"/>
    <w:rsid w:val="00651ACA"/>
    <w:rsid w:val="00651B7C"/>
    <w:rsid w:val="00652FF0"/>
    <w:rsid w:val="00654E51"/>
    <w:rsid w:val="006568B4"/>
    <w:rsid w:val="00660148"/>
    <w:rsid w:val="00666A8D"/>
    <w:rsid w:val="00673EB6"/>
    <w:rsid w:val="0068020A"/>
    <w:rsid w:val="006815B2"/>
    <w:rsid w:val="0068527A"/>
    <w:rsid w:val="00691597"/>
    <w:rsid w:val="0069162B"/>
    <w:rsid w:val="00696509"/>
    <w:rsid w:val="00696F32"/>
    <w:rsid w:val="006A0526"/>
    <w:rsid w:val="006A4008"/>
    <w:rsid w:val="006B6668"/>
    <w:rsid w:val="006C1DB4"/>
    <w:rsid w:val="006C34D9"/>
    <w:rsid w:val="006C4B15"/>
    <w:rsid w:val="006C5AD1"/>
    <w:rsid w:val="006D61D3"/>
    <w:rsid w:val="006D6EC4"/>
    <w:rsid w:val="006F3F21"/>
    <w:rsid w:val="006F4043"/>
    <w:rsid w:val="006F6FEF"/>
    <w:rsid w:val="0070586E"/>
    <w:rsid w:val="00706E8B"/>
    <w:rsid w:val="00712C75"/>
    <w:rsid w:val="00715122"/>
    <w:rsid w:val="00722D63"/>
    <w:rsid w:val="00725E96"/>
    <w:rsid w:val="007262B5"/>
    <w:rsid w:val="00730068"/>
    <w:rsid w:val="00733321"/>
    <w:rsid w:val="0073344F"/>
    <w:rsid w:val="00736E42"/>
    <w:rsid w:val="007375B9"/>
    <w:rsid w:val="00741A0F"/>
    <w:rsid w:val="007443C2"/>
    <w:rsid w:val="00746411"/>
    <w:rsid w:val="00747E12"/>
    <w:rsid w:val="0075463E"/>
    <w:rsid w:val="00760F57"/>
    <w:rsid w:val="007625A4"/>
    <w:rsid w:val="00762FAB"/>
    <w:rsid w:val="00771BC8"/>
    <w:rsid w:val="00772EF8"/>
    <w:rsid w:val="007749A9"/>
    <w:rsid w:val="00774FED"/>
    <w:rsid w:val="0077509D"/>
    <w:rsid w:val="007753BC"/>
    <w:rsid w:val="00782D77"/>
    <w:rsid w:val="00784776"/>
    <w:rsid w:val="00785ED7"/>
    <w:rsid w:val="00786022"/>
    <w:rsid w:val="00786427"/>
    <w:rsid w:val="007875D4"/>
    <w:rsid w:val="00790B51"/>
    <w:rsid w:val="00791159"/>
    <w:rsid w:val="00796F72"/>
    <w:rsid w:val="007A1BBE"/>
    <w:rsid w:val="007A2778"/>
    <w:rsid w:val="007A452C"/>
    <w:rsid w:val="007A5587"/>
    <w:rsid w:val="007A6B38"/>
    <w:rsid w:val="007A791F"/>
    <w:rsid w:val="007B3050"/>
    <w:rsid w:val="007B6DF9"/>
    <w:rsid w:val="007C0EFD"/>
    <w:rsid w:val="007C1867"/>
    <w:rsid w:val="007C77CE"/>
    <w:rsid w:val="007D32F7"/>
    <w:rsid w:val="007D44A9"/>
    <w:rsid w:val="007D554C"/>
    <w:rsid w:val="007D7A8E"/>
    <w:rsid w:val="007E4E2A"/>
    <w:rsid w:val="007E59CE"/>
    <w:rsid w:val="007F0331"/>
    <w:rsid w:val="007F148F"/>
    <w:rsid w:val="007F1785"/>
    <w:rsid w:val="007F212C"/>
    <w:rsid w:val="007F3F18"/>
    <w:rsid w:val="007F63C9"/>
    <w:rsid w:val="007F7343"/>
    <w:rsid w:val="00803A4E"/>
    <w:rsid w:val="0080546F"/>
    <w:rsid w:val="00806030"/>
    <w:rsid w:val="00810A9F"/>
    <w:rsid w:val="00810FDA"/>
    <w:rsid w:val="008121B1"/>
    <w:rsid w:val="00814883"/>
    <w:rsid w:val="00815038"/>
    <w:rsid w:val="0081595C"/>
    <w:rsid w:val="00815D92"/>
    <w:rsid w:val="0081666D"/>
    <w:rsid w:val="00816BF5"/>
    <w:rsid w:val="00823F7E"/>
    <w:rsid w:val="008264C1"/>
    <w:rsid w:val="00827248"/>
    <w:rsid w:val="00833B28"/>
    <w:rsid w:val="0083521F"/>
    <w:rsid w:val="00836423"/>
    <w:rsid w:val="008467AA"/>
    <w:rsid w:val="008520BF"/>
    <w:rsid w:val="00854448"/>
    <w:rsid w:val="00855CB3"/>
    <w:rsid w:val="00856D24"/>
    <w:rsid w:val="0086205E"/>
    <w:rsid w:val="008630F3"/>
    <w:rsid w:val="008636DC"/>
    <w:rsid w:val="008710A7"/>
    <w:rsid w:val="008725F8"/>
    <w:rsid w:val="0087262D"/>
    <w:rsid w:val="0087514F"/>
    <w:rsid w:val="00875202"/>
    <w:rsid w:val="008778A5"/>
    <w:rsid w:val="00880E5A"/>
    <w:rsid w:val="00880F5D"/>
    <w:rsid w:val="00885AF8"/>
    <w:rsid w:val="008A1365"/>
    <w:rsid w:val="008A32D7"/>
    <w:rsid w:val="008A4A84"/>
    <w:rsid w:val="008A4B26"/>
    <w:rsid w:val="008B2ACF"/>
    <w:rsid w:val="008B33F4"/>
    <w:rsid w:val="008C2800"/>
    <w:rsid w:val="008C4DF1"/>
    <w:rsid w:val="008C4E97"/>
    <w:rsid w:val="008C7AA1"/>
    <w:rsid w:val="008C7EB5"/>
    <w:rsid w:val="008D1435"/>
    <w:rsid w:val="008D1C66"/>
    <w:rsid w:val="008D1D6A"/>
    <w:rsid w:val="008D2E61"/>
    <w:rsid w:val="008E0006"/>
    <w:rsid w:val="008E0F31"/>
    <w:rsid w:val="008E503A"/>
    <w:rsid w:val="008F2CE1"/>
    <w:rsid w:val="008F2DF6"/>
    <w:rsid w:val="008F2ED3"/>
    <w:rsid w:val="008F4826"/>
    <w:rsid w:val="009001CD"/>
    <w:rsid w:val="00901A64"/>
    <w:rsid w:val="00902205"/>
    <w:rsid w:val="009049AC"/>
    <w:rsid w:val="00904B0A"/>
    <w:rsid w:val="009050C9"/>
    <w:rsid w:val="00910595"/>
    <w:rsid w:val="00911A87"/>
    <w:rsid w:val="00915811"/>
    <w:rsid w:val="0092288A"/>
    <w:rsid w:val="00930DEF"/>
    <w:rsid w:val="009345A0"/>
    <w:rsid w:val="00934C72"/>
    <w:rsid w:val="00934C7A"/>
    <w:rsid w:val="00934D9D"/>
    <w:rsid w:val="0093626F"/>
    <w:rsid w:val="009409C4"/>
    <w:rsid w:val="009409E2"/>
    <w:rsid w:val="00942A11"/>
    <w:rsid w:val="0094431A"/>
    <w:rsid w:val="009538E3"/>
    <w:rsid w:val="00953BB0"/>
    <w:rsid w:val="009604FB"/>
    <w:rsid w:val="00967DF3"/>
    <w:rsid w:val="00970B55"/>
    <w:rsid w:val="0097230A"/>
    <w:rsid w:val="00972A6C"/>
    <w:rsid w:val="00972C8D"/>
    <w:rsid w:val="00974EE1"/>
    <w:rsid w:val="009758B5"/>
    <w:rsid w:val="00976449"/>
    <w:rsid w:val="00977520"/>
    <w:rsid w:val="0099126B"/>
    <w:rsid w:val="0099336B"/>
    <w:rsid w:val="009961BF"/>
    <w:rsid w:val="009A12F5"/>
    <w:rsid w:val="009A18E1"/>
    <w:rsid w:val="009A34CB"/>
    <w:rsid w:val="009A7F7C"/>
    <w:rsid w:val="009B0FE4"/>
    <w:rsid w:val="009B3DD4"/>
    <w:rsid w:val="009B4728"/>
    <w:rsid w:val="009B5797"/>
    <w:rsid w:val="009C2994"/>
    <w:rsid w:val="009C3F52"/>
    <w:rsid w:val="009D43F7"/>
    <w:rsid w:val="009D45A4"/>
    <w:rsid w:val="009D714D"/>
    <w:rsid w:val="009D74BF"/>
    <w:rsid w:val="009E03A1"/>
    <w:rsid w:val="009E110E"/>
    <w:rsid w:val="009E137D"/>
    <w:rsid w:val="009E30DD"/>
    <w:rsid w:val="009E7CC8"/>
    <w:rsid w:val="009F2C02"/>
    <w:rsid w:val="009F37FF"/>
    <w:rsid w:val="009F3CEC"/>
    <w:rsid w:val="00A01E08"/>
    <w:rsid w:val="00A0213F"/>
    <w:rsid w:val="00A034EE"/>
    <w:rsid w:val="00A04B02"/>
    <w:rsid w:val="00A063C0"/>
    <w:rsid w:val="00A06418"/>
    <w:rsid w:val="00A13CD7"/>
    <w:rsid w:val="00A1585D"/>
    <w:rsid w:val="00A15B01"/>
    <w:rsid w:val="00A16BF4"/>
    <w:rsid w:val="00A17D98"/>
    <w:rsid w:val="00A26298"/>
    <w:rsid w:val="00A30B1A"/>
    <w:rsid w:val="00A35293"/>
    <w:rsid w:val="00A3589B"/>
    <w:rsid w:val="00A35DF0"/>
    <w:rsid w:val="00A43519"/>
    <w:rsid w:val="00A47FC0"/>
    <w:rsid w:val="00A5131F"/>
    <w:rsid w:val="00A5201C"/>
    <w:rsid w:val="00A521F0"/>
    <w:rsid w:val="00A52CF0"/>
    <w:rsid w:val="00A53A9C"/>
    <w:rsid w:val="00A53CB0"/>
    <w:rsid w:val="00A57D27"/>
    <w:rsid w:val="00A71685"/>
    <w:rsid w:val="00A72048"/>
    <w:rsid w:val="00A77843"/>
    <w:rsid w:val="00A85274"/>
    <w:rsid w:val="00A86696"/>
    <w:rsid w:val="00A95BC7"/>
    <w:rsid w:val="00A97321"/>
    <w:rsid w:val="00AA0B1D"/>
    <w:rsid w:val="00AA206E"/>
    <w:rsid w:val="00AA250E"/>
    <w:rsid w:val="00AA2855"/>
    <w:rsid w:val="00AB0B13"/>
    <w:rsid w:val="00AB2A67"/>
    <w:rsid w:val="00AB6C30"/>
    <w:rsid w:val="00AB7DCA"/>
    <w:rsid w:val="00AC2586"/>
    <w:rsid w:val="00AC272B"/>
    <w:rsid w:val="00AC6F84"/>
    <w:rsid w:val="00AC72FB"/>
    <w:rsid w:val="00AD37FE"/>
    <w:rsid w:val="00AD386D"/>
    <w:rsid w:val="00AD431A"/>
    <w:rsid w:val="00AD48B1"/>
    <w:rsid w:val="00AD531D"/>
    <w:rsid w:val="00AD648E"/>
    <w:rsid w:val="00AE0C51"/>
    <w:rsid w:val="00AE4C0A"/>
    <w:rsid w:val="00AE6BA1"/>
    <w:rsid w:val="00AF1D35"/>
    <w:rsid w:val="00AF2E17"/>
    <w:rsid w:val="00AF3297"/>
    <w:rsid w:val="00AF7B0C"/>
    <w:rsid w:val="00B00030"/>
    <w:rsid w:val="00B0062B"/>
    <w:rsid w:val="00B01F5D"/>
    <w:rsid w:val="00B0257B"/>
    <w:rsid w:val="00B107CF"/>
    <w:rsid w:val="00B11C77"/>
    <w:rsid w:val="00B11F34"/>
    <w:rsid w:val="00B1223F"/>
    <w:rsid w:val="00B13777"/>
    <w:rsid w:val="00B20198"/>
    <w:rsid w:val="00B221F7"/>
    <w:rsid w:val="00B24992"/>
    <w:rsid w:val="00B26B99"/>
    <w:rsid w:val="00B301DF"/>
    <w:rsid w:val="00B34C06"/>
    <w:rsid w:val="00B35216"/>
    <w:rsid w:val="00B35A4C"/>
    <w:rsid w:val="00B37B1F"/>
    <w:rsid w:val="00B37D82"/>
    <w:rsid w:val="00B41C5C"/>
    <w:rsid w:val="00B4253D"/>
    <w:rsid w:val="00B43E39"/>
    <w:rsid w:val="00B45142"/>
    <w:rsid w:val="00B453B4"/>
    <w:rsid w:val="00B4689D"/>
    <w:rsid w:val="00B50456"/>
    <w:rsid w:val="00B52FAE"/>
    <w:rsid w:val="00B53397"/>
    <w:rsid w:val="00B569B5"/>
    <w:rsid w:val="00B60E74"/>
    <w:rsid w:val="00B65C5B"/>
    <w:rsid w:val="00B67088"/>
    <w:rsid w:val="00B71EB1"/>
    <w:rsid w:val="00B747A9"/>
    <w:rsid w:val="00B748D3"/>
    <w:rsid w:val="00B74DC7"/>
    <w:rsid w:val="00B74E77"/>
    <w:rsid w:val="00B7686C"/>
    <w:rsid w:val="00B82058"/>
    <w:rsid w:val="00B82188"/>
    <w:rsid w:val="00B82E99"/>
    <w:rsid w:val="00B85AA9"/>
    <w:rsid w:val="00B90CDA"/>
    <w:rsid w:val="00B929F4"/>
    <w:rsid w:val="00B9620E"/>
    <w:rsid w:val="00BA2030"/>
    <w:rsid w:val="00BA217A"/>
    <w:rsid w:val="00BA6770"/>
    <w:rsid w:val="00BA7FF7"/>
    <w:rsid w:val="00BB01BD"/>
    <w:rsid w:val="00BB0632"/>
    <w:rsid w:val="00BB0FC7"/>
    <w:rsid w:val="00BB14D4"/>
    <w:rsid w:val="00BB2DB7"/>
    <w:rsid w:val="00BB58E6"/>
    <w:rsid w:val="00BC47AE"/>
    <w:rsid w:val="00BC6218"/>
    <w:rsid w:val="00BD431D"/>
    <w:rsid w:val="00BE2132"/>
    <w:rsid w:val="00BE2758"/>
    <w:rsid w:val="00BE3D8B"/>
    <w:rsid w:val="00BF1149"/>
    <w:rsid w:val="00BF1291"/>
    <w:rsid w:val="00BF4A76"/>
    <w:rsid w:val="00BF72B2"/>
    <w:rsid w:val="00BF79CE"/>
    <w:rsid w:val="00C008CB"/>
    <w:rsid w:val="00C023E5"/>
    <w:rsid w:val="00C0251A"/>
    <w:rsid w:val="00C037DB"/>
    <w:rsid w:val="00C056C6"/>
    <w:rsid w:val="00C05BAA"/>
    <w:rsid w:val="00C0785C"/>
    <w:rsid w:val="00C1029D"/>
    <w:rsid w:val="00C11A47"/>
    <w:rsid w:val="00C11BFB"/>
    <w:rsid w:val="00C136CC"/>
    <w:rsid w:val="00C268F2"/>
    <w:rsid w:val="00C36DF3"/>
    <w:rsid w:val="00C37207"/>
    <w:rsid w:val="00C41F35"/>
    <w:rsid w:val="00C433F9"/>
    <w:rsid w:val="00C439CB"/>
    <w:rsid w:val="00C452D0"/>
    <w:rsid w:val="00C45B59"/>
    <w:rsid w:val="00C52404"/>
    <w:rsid w:val="00C53607"/>
    <w:rsid w:val="00C54EF5"/>
    <w:rsid w:val="00C62A9A"/>
    <w:rsid w:val="00C63026"/>
    <w:rsid w:val="00C64ABA"/>
    <w:rsid w:val="00C854BF"/>
    <w:rsid w:val="00C90B92"/>
    <w:rsid w:val="00C911BB"/>
    <w:rsid w:val="00C92EEB"/>
    <w:rsid w:val="00C93026"/>
    <w:rsid w:val="00C93032"/>
    <w:rsid w:val="00C93CE8"/>
    <w:rsid w:val="00C97C23"/>
    <w:rsid w:val="00CA146B"/>
    <w:rsid w:val="00CA287A"/>
    <w:rsid w:val="00CA7435"/>
    <w:rsid w:val="00CB196A"/>
    <w:rsid w:val="00CB30E3"/>
    <w:rsid w:val="00CB428F"/>
    <w:rsid w:val="00CB636D"/>
    <w:rsid w:val="00CB738B"/>
    <w:rsid w:val="00CB75F5"/>
    <w:rsid w:val="00CB76B7"/>
    <w:rsid w:val="00CC46FE"/>
    <w:rsid w:val="00CC5778"/>
    <w:rsid w:val="00CD28AC"/>
    <w:rsid w:val="00CD59CA"/>
    <w:rsid w:val="00CE00EF"/>
    <w:rsid w:val="00CE07FA"/>
    <w:rsid w:val="00CE4FCD"/>
    <w:rsid w:val="00CF2A1D"/>
    <w:rsid w:val="00CF75F3"/>
    <w:rsid w:val="00D006B0"/>
    <w:rsid w:val="00D0292D"/>
    <w:rsid w:val="00D103FD"/>
    <w:rsid w:val="00D10E68"/>
    <w:rsid w:val="00D120AB"/>
    <w:rsid w:val="00D14F47"/>
    <w:rsid w:val="00D15F3D"/>
    <w:rsid w:val="00D15FD0"/>
    <w:rsid w:val="00D2148F"/>
    <w:rsid w:val="00D2186D"/>
    <w:rsid w:val="00D25036"/>
    <w:rsid w:val="00D266B8"/>
    <w:rsid w:val="00D27917"/>
    <w:rsid w:val="00D27AAD"/>
    <w:rsid w:val="00D42DB8"/>
    <w:rsid w:val="00D4453E"/>
    <w:rsid w:val="00D45815"/>
    <w:rsid w:val="00D464D1"/>
    <w:rsid w:val="00D466F7"/>
    <w:rsid w:val="00D523BE"/>
    <w:rsid w:val="00D52B58"/>
    <w:rsid w:val="00D56F44"/>
    <w:rsid w:val="00D62631"/>
    <w:rsid w:val="00D62C6D"/>
    <w:rsid w:val="00D63B8B"/>
    <w:rsid w:val="00D649CF"/>
    <w:rsid w:val="00D76049"/>
    <w:rsid w:val="00D80A2B"/>
    <w:rsid w:val="00D80CB8"/>
    <w:rsid w:val="00D8157E"/>
    <w:rsid w:val="00D82C71"/>
    <w:rsid w:val="00D9443E"/>
    <w:rsid w:val="00DA0074"/>
    <w:rsid w:val="00DB104C"/>
    <w:rsid w:val="00DB2203"/>
    <w:rsid w:val="00DB360D"/>
    <w:rsid w:val="00DC0B39"/>
    <w:rsid w:val="00DC7014"/>
    <w:rsid w:val="00DC7AAC"/>
    <w:rsid w:val="00DC7F84"/>
    <w:rsid w:val="00DD0D33"/>
    <w:rsid w:val="00DD4BF7"/>
    <w:rsid w:val="00DD6237"/>
    <w:rsid w:val="00DD7529"/>
    <w:rsid w:val="00DE3EF1"/>
    <w:rsid w:val="00DE5794"/>
    <w:rsid w:val="00DE764E"/>
    <w:rsid w:val="00DF0030"/>
    <w:rsid w:val="00DF1299"/>
    <w:rsid w:val="00DF1A12"/>
    <w:rsid w:val="00DF7A0A"/>
    <w:rsid w:val="00E0068C"/>
    <w:rsid w:val="00E03DEF"/>
    <w:rsid w:val="00E04A6D"/>
    <w:rsid w:val="00E05062"/>
    <w:rsid w:val="00E06002"/>
    <w:rsid w:val="00E07848"/>
    <w:rsid w:val="00E16F3E"/>
    <w:rsid w:val="00E24B3E"/>
    <w:rsid w:val="00E26508"/>
    <w:rsid w:val="00E26B16"/>
    <w:rsid w:val="00E27F57"/>
    <w:rsid w:val="00E31608"/>
    <w:rsid w:val="00E318C0"/>
    <w:rsid w:val="00E36723"/>
    <w:rsid w:val="00E36AF7"/>
    <w:rsid w:val="00E375D8"/>
    <w:rsid w:val="00E4060A"/>
    <w:rsid w:val="00E42D72"/>
    <w:rsid w:val="00E46FD3"/>
    <w:rsid w:val="00E478CC"/>
    <w:rsid w:val="00E47C7B"/>
    <w:rsid w:val="00E5336A"/>
    <w:rsid w:val="00E54677"/>
    <w:rsid w:val="00E56B8E"/>
    <w:rsid w:val="00E57601"/>
    <w:rsid w:val="00E57D7E"/>
    <w:rsid w:val="00E63C51"/>
    <w:rsid w:val="00E661DF"/>
    <w:rsid w:val="00E679AE"/>
    <w:rsid w:val="00E7133B"/>
    <w:rsid w:val="00E75B11"/>
    <w:rsid w:val="00E77959"/>
    <w:rsid w:val="00E958E6"/>
    <w:rsid w:val="00EA1AA4"/>
    <w:rsid w:val="00EA3023"/>
    <w:rsid w:val="00EA3117"/>
    <w:rsid w:val="00EA4A12"/>
    <w:rsid w:val="00EA7E49"/>
    <w:rsid w:val="00EA7EE4"/>
    <w:rsid w:val="00EB02AE"/>
    <w:rsid w:val="00EB06CF"/>
    <w:rsid w:val="00EB37F3"/>
    <w:rsid w:val="00EB5C1F"/>
    <w:rsid w:val="00EC3C0C"/>
    <w:rsid w:val="00EC49A4"/>
    <w:rsid w:val="00EC69BE"/>
    <w:rsid w:val="00ED0A85"/>
    <w:rsid w:val="00ED1A15"/>
    <w:rsid w:val="00ED3621"/>
    <w:rsid w:val="00ED3DA2"/>
    <w:rsid w:val="00ED7254"/>
    <w:rsid w:val="00EE10D8"/>
    <w:rsid w:val="00EE1F4E"/>
    <w:rsid w:val="00EE3079"/>
    <w:rsid w:val="00EE360B"/>
    <w:rsid w:val="00EE6171"/>
    <w:rsid w:val="00EE637D"/>
    <w:rsid w:val="00EE79DB"/>
    <w:rsid w:val="00EF683C"/>
    <w:rsid w:val="00EF71AE"/>
    <w:rsid w:val="00F02D18"/>
    <w:rsid w:val="00F1081F"/>
    <w:rsid w:val="00F12DA0"/>
    <w:rsid w:val="00F131AE"/>
    <w:rsid w:val="00F24F7D"/>
    <w:rsid w:val="00F27067"/>
    <w:rsid w:val="00F3199A"/>
    <w:rsid w:val="00F33B9F"/>
    <w:rsid w:val="00F34CE3"/>
    <w:rsid w:val="00F4146F"/>
    <w:rsid w:val="00F46DA5"/>
    <w:rsid w:val="00F47D67"/>
    <w:rsid w:val="00F53200"/>
    <w:rsid w:val="00F5642F"/>
    <w:rsid w:val="00F61366"/>
    <w:rsid w:val="00F63E8A"/>
    <w:rsid w:val="00F71666"/>
    <w:rsid w:val="00F71C15"/>
    <w:rsid w:val="00F76297"/>
    <w:rsid w:val="00F77AA6"/>
    <w:rsid w:val="00F85996"/>
    <w:rsid w:val="00F906D7"/>
    <w:rsid w:val="00F91115"/>
    <w:rsid w:val="00FA43FF"/>
    <w:rsid w:val="00FA6D89"/>
    <w:rsid w:val="00FA7017"/>
    <w:rsid w:val="00FB0207"/>
    <w:rsid w:val="00FB06CC"/>
    <w:rsid w:val="00FB530F"/>
    <w:rsid w:val="00FB613E"/>
    <w:rsid w:val="00FB7DE6"/>
    <w:rsid w:val="00FC554F"/>
    <w:rsid w:val="00FC7980"/>
    <w:rsid w:val="00FD2838"/>
    <w:rsid w:val="00FE6725"/>
    <w:rsid w:val="00FF58B5"/>
    <w:rsid w:val="00FF6984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3CD51"/>
  <w15:docId w15:val="{02B382FE-9731-471A-94E8-7F854E47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B16"/>
    <w:pPr>
      <w:spacing w:after="120" w:line="360" w:lineRule="auto"/>
    </w:pPr>
    <w:rPr>
      <w:rFonts w:ascii="Arial" w:hAnsi="Arial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8E6"/>
    <w:pPr>
      <w:keepNext/>
      <w:keepLines/>
      <w:spacing w:after="36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8E6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58E6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3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D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D8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D8B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7C2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97C23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A04B02"/>
  </w:style>
  <w:style w:type="character" w:customStyle="1" w:styleId="ref-title">
    <w:name w:val="ref-title"/>
    <w:basedOn w:val="DefaultParagraphFont"/>
    <w:rsid w:val="00A04B02"/>
  </w:style>
  <w:style w:type="character" w:customStyle="1" w:styleId="ref-journal">
    <w:name w:val="ref-journal"/>
    <w:basedOn w:val="DefaultParagraphFont"/>
    <w:rsid w:val="00A04B02"/>
  </w:style>
  <w:style w:type="character" w:customStyle="1" w:styleId="ref-vol">
    <w:name w:val="ref-vol"/>
    <w:basedOn w:val="DefaultParagraphFont"/>
    <w:rsid w:val="00A04B02"/>
  </w:style>
  <w:style w:type="character" w:customStyle="1" w:styleId="nowrap">
    <w:name w:val="nowrap"/>
    <w:basedOn w:val="DefaultParagraphFont"/>
    <w:rsid w:val="00A04B02"/>
  </w:style>
  <w:style w:type="paragraph" w:styleId="ListParagraph">
    <w:name w:val="List Paragraph"/>
    <w:basedOn w:val="Normal"/>
    <w:uiPriority w:val="34"/>
    <w:qFormat/>
    <w:rsid w:val="008C7EB5"/>
    <w:pPr>
      <w:ind w:left="720"/>
      <w:contextualSpacing/>
    </w:pPr>
  </w:style>
  <w:style w:type="table" w:styleId="TableGrid">
    <w:name w:val="Table Grid"/>
    <w:basedOn w:val="TableNormal"/>
    <w:uiPriority w:val="39"/>
    <w:rsid w:val="00B37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958E6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58E6"/>
    <w:rPr>
      <w:rFonts w:ascii="Arial" w:eastAsiaTheme="majorEastAsia" w:hAnsi="Arial" w:cstheme="majorBidi"/>
      <w:b/>
      <w:sz w:val="26"/>
      <w:szCs w:val="26"/>
    </w:rPr>
  </w:style>
  <w:style w:type="paragraph" w:styleId="NoSpacing">
    <w:name w:val="No Spacing"/>
    <w:uiPriority w:val="1"/>
    <w:qFormat/>
    <w:rsid w:val="00E958E6"/>
    <w:pPr>
      <w:spacing w:after="0" w:line="240" w:lineRule="auto"/>
    </w:pPr>
    <w:rPr>
      <w:rFonts w:ascii="Arial" w:hAnsi="Arial" w:cs="Calibri"/>
      <w:b/>
    </w:rPr>
  </w:style>
  <w:style w:type="character" w:styleId="LineNumber">
    <w:name w:val="line number"/>
    <w:basedOn w:val="DefaultParagraphFont"/>
    <w:uiPriority w:val="99"/>
    <w:semiHidden/>
    <w:unhideWhenUsed/>
    <w:rsid w:val="00E958E6"/>
  </w:style>
  <w:style w:type="character" w:customStyle="1" w:styleId="Heading3Char">
    <w:name w:val="Heading 3 Char"/>
    <w:basedOn w:val="DefaultParagraphFont"/>
    <w:link w:val="Heading3"/>
    <w:uiPriority w:val="9"/>
    <w:rsid w:val="00E958E6"/>
    <w:rPr>
      <w:rFonts w:ascii="Arial" w:eastAsiaTheme="majorEastAsia" w:hAnsi="Arial" w:cstheme="majorBidi"/>
      <w:i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9135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35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135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1356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A52CF0"/>
    <w:pPr>
      <w:spacing w:after="0" w:line="240" w:lineRule="auto"/>
    </w:pPr>
    <w:rPr>
      <w:rFonts w:ascii="Arial" w:hAnsi="Arial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B11F3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13"/>
    <w:rPr>
      <w:rFonts w:ascii="Arial" w:hAnsi="Arial" w:cs="Calibri"/>
    </w:rPr>
  </w:style>
  <w:style w:type="paragraph" w:styleId="Footer">
    <w:name w:val="footer"/>
    <w:basedOn w:val="Normal"/>
    <w:link w:val="FooterChar"/>
    <w:uiPriority w:val="99"/>
    <w:unhideWhenUsed/>
    <w:rsid w:val="0006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13"/>
    <w:rPr>
      <w:rFonts w:ascii="Arial" w:hAnsi="Arial" w:cs="Calibri"/>
    </w:rPr>
  </w:style>
  <w:style w:type="character" w:customStyle="1" w:styleId="markedcontent">
    <w:name w:val="markedcontent"/>
    <w:basedOn w:val="DefaultParagraphFont"/>
    <w:rsid w:val="008710A7"/>
  </w:style>
  <w:style w:type="paragraph" w:styleId="BalloonText">
    <w:name w:val="Balloon Text"/>
    <w:basedOn w:val="Normal"/>
    <w:link w:val="BalloonTextChar"/>
    <w:uiPriority w:val="99"/>
    <w:semiHidden/>
    <w:unhideWhenUsed/>
    <w:rsid w:val="00563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4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D63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character" w:customStyle="1" w:styleId="docsum-authors">
    <w:name w:val="docsum-authors"/>
    <w:basedOn w:val="DefaultParagraphFont"/>
    <w:rsid w:val="00F4146F"/>
  </w:style>
  <w:style w:type="character" w:customStyle="1" w:styleId="docsum-journal-citation">
    <w:name w:val="docsum-journal-citation"/>
    <w:basedOn w:val="DefaultParagraphFont"/>
    <w:rsid w:val="00F4146F"/>
  </w:style>
  <w:style w:type="paragraph" w:styleId="NormalWeb">
    <w:name w:val="Normal (Web)"/>
    <w:basedOn w:val="Normal"/>
    <w:uiPriority w:val="99"/>
    <w:unhideWhenUsed/>
    <w:rsid w:val="00910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Pa18">
    <w:name w:val="Pa18"/>
    <w:basedOn w:val="Normal"/>
    <w:next w:val="Normal"/>
    <w:uiPriority w:val="99"/>
    <w:rsid w:val="00F12DA0"/>
    <w:pPr>
      <w:autoSpaceDE w:val="0"/>
      <w:autoSpaceDN w:val="0"/>
      <w:adjustRightInd w:val="0"/>
      <w:spacing w:after="0" w:line="140" w:lineRule="atLeast"/>
    </w:pPr>
    <w:rPr>
      <w:rFonts w:ascii="Shaker 2 Lancet" w:hAnsi="Shaker 2 Lancet" w:cstheme="minorBidi"/>
      <w:sz w:val="24"/>
      <w:szCs w:val="24"/>
      <w:lang w:val="it-IT"/>
    </w:rPr>
  </w:style>
  <w:style w:type="paragraph" w:customStyle="1" w:styleId="Pa13">
    <w:name w:val="Pa13"/>
    <w:basedOn w:val="Normal"/>
    <w:next w:val="Normal"/>
    <w:uiPriority w:val="99"/>
    <w:rsid w:val="00F12DA0"/>
    <w:pPr>
      <w:autoSpaceDE w:val="0"/>
      <w:autoSpaceDN w:val="0"/>
      <w:adjustRightInd w:val="0"/>
      <w:spacing w:after="0" w:line="140" w:lineRule="atLeast"/>
    </w:pPr>
    <w:rPr>
      <w:rFonts w:ascii="Shaker 2 Lancet" w:hAnsi="Shaker 2 Lancet" w:cstheme="minorBidi"/>
      <w:sz w:val="24"/>
      <w:szCs w:val="24"/>
      <w:lang w:val="it-IT"/>
    </w:rPr>
  </w:style>
  <w:style w:type="character" w:customStyle="1" w:styleId="hgkelc">
    <w:name w:val="hgkelc"/>
    <w:basedOn w:val="DefaultParagraphFont"/>
    <w:rsid w:val="00B90CDA"/>
  </w:style>
  <w:style w:type="paragraph" w:customStyle="1" w:styleId="xmsonormal">
    <w:name w:val="x_msonormal"/>
    <w:basedOn w:val="Normal"/>
    <w:rsid w:val="00BF79CE"/>
    <w:pPr>
      <w:spacing w:after="0" w:line="240" w:lineRule="auto"/>
    </w:pPr>
    <w:rPr>
      <w:rFonts w:ascii="Calibri" w:hAnsi="Calibri"/>
      <w:lang w:eastAsia="de-DE"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689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1597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BC47AE"/>
    <w:rPr>
      <w:i/>
      <w:iCs/>
    </w:rPr>
  </w:style>
  <w:style w:type="character" w:customStyle="1" w:styleId="cs1-format">
    <w:name w:val="cs1-format"/>
    <w:basedOn w:val="DefaultParagraphFont"/>
    <w:rsid w:val="00BC47AE"/>
  </w:style>
  <w:style w:type="character" w:customStyle="1" w:styleId="reference-accessdate">
    <w:name w:val="reference-accessdate"/>
    <w:basedOn w:val="DefaultParagraphFont"/>
    <w:rsid w:val="00BC47AE"/>
  </w:style>
  <w:style w:type="paragraph" w:customStyle="1" w:styleId="msonormal0">
    <w:name w:val="msonormal"/>
    <w:basedOn w:val="Normal"/>
    <w:rsid w:val="00744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paragraph" w:customStyle="1" w:styleId="font5">
    <w:name w:val="font5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i/>
      <w:iCs/>
      <w:lang w:eastAsia="de-DE" w:bidi="he-IL"/>
    </w:rPr>
  </w:style>
  <w:style w:type="paragraph" w:customStyle="1" w:styleId="xl66">
    <w:name w:val="xl66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67">
    <w:name w:val="xl67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68">
    <w:name w:val="xl68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69">
    <w:name w:val="xl69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0">
    <w:name w:val="xl70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1">
    <w:name w:val="xl71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2">
    <w:name w:val="xl72"/>
    <w:basedOn w:val="Normal"/>
    <w:rsid w:val="007443C2"/>
    <w:pPr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73">
    <w:name w:val="xl73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74">
    <w:name w:val="xl74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75">
    <w:name w:val="xl75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76">
    <w:name w:val="xl76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7">
    <w:name w:val="xl77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8">
    <w:name w:val="xl78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79">
    <w:name w:val="xl79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0">
    <w:name w:val="xl80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1">
    <w:name w:val="xl81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2">
    <w:name w:val="xl82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3">
    <w:name w:val="xl83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84">
    <w:name w:val="xl84"/>
    <w:basedOn w:val="Normal"/>
    <w:rsid w:val="007443C2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85">
    <w:name w:val="xl85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6">
    <w:name w:val="xl86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87">
    <w:name w:val="xl87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88">
    <w:name w:val="xl88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89">
    <w:name w:val="xl89"/>
    <w:basedOn w:val="Normal"/>
    <w:rsid w:val="007443C2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90">
    <w:name w:val="xl90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91">
    <w:name w:val="xl91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100" w:firstLine="1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92">
    <w:name w:val="xl92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93">
    <w:name w:val="xl93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400" w:firstLine="400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94">
    <w:name w:val="xl94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95">
    <w:name w:val="xl95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de-DE" w:bidi="he-IL"/>
    </w:rPr>
  </w:style>
  <w:style w:type="paragraph" w:customStyle="1" w:styleId="xl96">
    <w:name w:val="xl96"/>
    <w:basedOn w:val="Normal"/>
    <w:rsid w:val="007443C2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97">
    <w:name w:val="xl97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98">
    <w:name w:val="xl98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99">
    <w:name w:val="xl99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0">
    <w:name w:val="xl100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ind w:firstLineChars="400" w:firstLine="4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101">
    <w:name w:val="xl101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FFFF00"/>
      <w:spacing w:before="100" w:beforeAutospacing="1" w:after="100" w:afterAutospacing="1" w:line="240" w:lineRule="auto"/>
      <w:ind w:firstLineChars="400" w:firstLine="400"/>
      <w:textAlignment w:val="top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2">
    <w:name w:val="xl102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3">
    <w:name w:val="xl103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4">
    <w:name w:val="xl104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5">
    <w:name w:val="xl105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6">
    <w:name w:val="xl106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7">
    <w:name w:val="xl107"/>
    <w:basedOn w:val="Normal"/>
    <w:rsid w:val="007443C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8">
    <w:name w:val="xl108"/>
    <w:basedOn w:val="Normal"/>
    <w:rsid w:val="007443C2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de-DE" w:bidi="he-IL"/>
    </w:rPr>
  </w:style>
  <w:style w:type="paragraph" w:customStyle="1" w:styleId="xl109">
    <w:name w:val="xl109"/>
    <w:basedOn w:val="Normal"/>
    <w:rsid w:val="007443C2"/>
    <w:pPr>
      <w:pBdr>
        <w:top w:val="single" w:sz="4" w:space="0" w:color="333333"/>
        <w:bottom w:val="single" w:sz="4" w:space="0" w:color="333333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top"/>
    </w:pPr>
    <w:rPr>
      <w:rFonts w:eastAsia="Times New Roman" w:cs="Arial"/>
      <w:i/>
      <w:iCs/>
      <w:sz w:val="24"/>
      <w:szCs w:val="24"/>
      <w:lang w:eastAsia="de-DE" w:bidi="he-IL"/>
    </w:rPr>
  </w:style>
  <w:style w:type="paragraph" w:customStyle="1" w:styleId="xl110">
    <w:name w:val="xl110"/>
    <w:basedOn w:val="Normal"/>
    <w:rsid w:val="007443C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de-DE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3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375B9"/>
    <w:rPr>
      <w:color w:val="605E5C"/>
      <w:shd w:val="clear" w:color="auto" w:fill="E1DFDD"/>
    </w:rPr>
  </w:style>
  <w:style w:type="character" w:customStyle="1" w:styleId="animating">
    <w:name w:val="animating"/>
    <w:basedOn w:val="DefaultParagraphFont"/>
    <w:rsid w:val="00161DFA"/>
  </w:style>
  <w:style w:type="paragraph" w:customStyle="1" w:styleId="font6">
    <w:name w:val="font6"/>
    <w:basedOn w:val="Normal"/>
    <w:rsid w:val="002B578E"/>
    <w:pPr>
      <w:spacing w:before="100" w:beforeAutospacing="1" w:after="100" w:afterAutospacing="1" w:line="240" w:lineRule="auto"/>
    </w:pPr>
    <w:rPr>
      <w:rFonts w:eastAsia="Times New Roman" w:cs="Arial"/>
      <w:i/>
      <w:iCs/>
      <w:lang w:eastAsia="de-DE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5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09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3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6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7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48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513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734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74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47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50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85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046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29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78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718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078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95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45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093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47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2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4CD7E-736A-4288-B830-64F346195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almanton</dc:creator>
  <cp:keywords/>
  <dc:description/>
  <cp:lastModifiedBy>Sadie Thrift (Contractor)</cp:lastModifiedBy>
  <cp:revision>78</cp:revision>
  <cp:lastPrinted>2022-02-11T16:01:00Z</cp:lastPrinted>
  <dcterms:created xsi:type="dcterms:W3CDTF">2023-11-15T16:36:00Z</dcterms:created>
  <dcterms:modified xsi:type="dcterms:W3CDTF">2024-05-13T09:47:00Z</dcterms:modified>
</cp:coreProperties>
</file>